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334B4" w14:textId="12A91F6D" w:rsidR="007C16C4" w:rsidRPr="00A16A00" w:rsidRDefault="007C16C4" w:rsidP="007C16C4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bookmarkStart w:id="0" w:name="_Hlk152009057"/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971FE8">
        <w:rPr>
          <w:rFonts w:ascii="Times New Roman" w:eastAsia="宋体" w:hAnsi="Times New Roman" w:cs="Times New Roman"/>
          <w:b/>
          <w:sz w:val="24"/>
          <w:szCs w:val="24"/>
        </w:rPr>
        <w:t>8</w:t>
      </w:r>
      <w:bookmarkStart w:id="1" w:name="_GoBack"/>
      <w:bookmarkEnd w:id="1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0"/>
      <w:r w:rsidRPr="00012C87">
        <w:rPr>
          <w:rFonts w:ascii="Times New Roman" w:hAnsi="Times New Roman" w:cs="Times New Roman"/>
          <w:sz w:val="24"/>
          <w:szCs w:val="24"/>
        </w:rPr>
        <w:t>Impact of URRBMI integration on healthcare resource utilization and medical costs for residents under 65 years of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5"/>
        <w:gridCol w:w="1270"/>
        <w:gridCol w:w="1163"/>
        <w:gridCol w:w="1836"/>
        <w:gridCol w:w="1066"/>
        <w:gridCol w:w="1066"/>
      </w:tblGrid>
      <w:tr w:rsidR="007C16C4" w:rsidRPr="00910C31" w14:paraId="3EE89A48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96D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D5BF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patient visits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E486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patient visits</w:t>
            </w:r>
          </w:p>
        </w:tc>
        <w:tc>
          <w:tcPr>
            <w:tcW w:w="11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D902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patient OOP costs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0337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patient OOP costs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93030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ic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penditure</w:t>
            </w:r>
          </w:p>
        </w:tc>
      </w:tr>
      <w:tr w:rsidR="007C16C4" w:rsidRPr="00910C31" w14:paraId="014ED100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9B7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FFD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C72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2055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5921095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F92E458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C16C4" w:rsidRPr="00910C31" w14:paraId="339C166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5F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CC1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C16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9DF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BC1A9A7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9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F9649DB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01)</w:t>
            </w:r>
          </w:p>
        </w:tc>
      </w:tr>
      <w:tr w:rsidR="007C16C4" w:rsidRPr="00910C31" w14:paraId="13731B55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179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52E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273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EEE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136FAE7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5442CB0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7C16C4" w:rsidRPr="00910C31" w14:paraId="79C5C3F0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3E1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E9D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A71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F51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C108E87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238D811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</w:tr>
      <w:tr w:rsidR="007C16C4" w:rsidRPr="00910C31" w14:paraId="02727E34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BE22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E03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6AD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3B5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EE31BBF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9AC4F7F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</w:tr>
      <w:tr w:rsidR="007C16C4" w:rsidRPr="00910C31" w14:paraId="322733A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33C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586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4DD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3CF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1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C7E145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2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A19FDB7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76)</w:t>
            </w:r>
          </w:p>
        </w:tc>
      </w:tr>
      <w:tr w:rsidR="007C16C4" w:rsidRPr="00910C31" w14:paraId="5B4E8ABF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E6F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3BE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63F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BA0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54A247D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866D036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C16C4" w:rsidRPr="00910C31" w14:paraId="6B0C80D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A723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DD2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041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43D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1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E708C9C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3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ECF2006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97)</w:t>
            </w:r>
          </w:p>
        </w:tc>
      </w:tr>
      <w:tr w:rsidR="007C16C4" w:rsidRPr="00910C31" w14:paraId="73627845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78E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ADD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864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EB7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9E263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12D56A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7C16C4" w:rsidRPr="00910C31" w14:paraId="323D0902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80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E3E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00D0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1AF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46FECD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4DDF64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93)</w:t>
            </w:r>
          </w:p>
        </w:tc>
      </w:tr>
      <w:tr w:rsidR="007C16C4" w:rsidRPr="00910C31" w14:paraId="1DAA68D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730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DE6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6BC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F1B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D2697FA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CA128E4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C16C4" w:rsidRPr="00910C31" w14:paraId="7070A5A2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4B9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8665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D204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D114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8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BDC95D9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86D9EC5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</w:tr>
      <w:tr w:rsidR="007C16C4" w:rsidRPr="00910C31" w14:paraId="7AF1956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2F4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F20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406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6FEE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8A4E65B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9263CA6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7C16C4" w:rsidRPr="00910C31" w14:paraId="58EFEB91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70B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92C5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6B6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28F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9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7B44294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4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96B001B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01)</w:t>
            </w:r>
          </w:p>
        </w:tc>
      </w:tr>
      <w:tr w:rsidR="007C16C4" w:rsidRPr="00910C31" w14:paraId="40529AF3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F8C3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1792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27D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0B5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47C1D4A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87CA1A8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7C16C4" w:rsidRPr="00910C31" w14:paraId="0CC2DC05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2BD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204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856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CE6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E324DA3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7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AD94898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98)</w:t>
            </w:r>
          </w:p>
        </w:tc>
      </w:tr>
      <w:tr w:rsidR="007C16C4" w:rsidRPr="00910C31" w14:paraId="1086EC47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556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22F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243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556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D9C1B2B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8CB0B8D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</w:tr>
      <w:tr w:rsidR="007C16C4" w:rsidRPr="00910C31" w14:paraId="00EF169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214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978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F89B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20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19D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20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551F08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2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794578A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113)</w:t>
            </w:r>
          </w:p>
        </w:tc>
      </w:tr>
      <w:tr w:rsidR="007C16C4" w:rsidRPr="00910C31" w14:paraId="35CC4D8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317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976A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CC8D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E743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321A500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CC39232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</w:tr>
      <w:tr w:rsidR="007C16C4" w:rsidRPr="00910C31" w14:paraId="143E7C4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C5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C8CF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62C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1AE7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D54C2A5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BC0CA9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7C16C4" w:rsidRPr="00910C31" w14:paraId="531F67D5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4AD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09E5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96B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F1EC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DB8BA9C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2DBBE46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C16C4" w:rsidRPr="00910C31" w14:paraId="70FB5C2A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3F80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0BA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22B0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95E1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0AC8759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5D1140E" w14:textId="77777777" w:rsidR="007C16C4" w:rsidRPr="00910C31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C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C16C4" w:rsidRPr="00910C31" w14:paraId="22F03AD8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9F08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E5C6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BE1C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2890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6.846</w:t>
            </w:r>
            <w:r w:rsidRPr="00F973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13607D5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10.308</w:t>
            </w:r>
            <w:r w:rsidRPr="00F973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0D76952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8.465</w:t>
            </w:r>
            <w:r w:rsidRPr="00F9737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7C16C4" w:rsidRPr="00910C31" w14:paraId="0AEC5F22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31F4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F5467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5C983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(0.091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0751E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(0.97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9C129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(0.897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423C0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(0.598)</w:t>
            </w:r>
          </w:p>
        </w:tc>
      </w:tr>
      <w:tr w:rsidR="007C16C4" w:rsidRPr="00910C31" w14:paraId="1586E21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1C9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2BF9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772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9BAB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9929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A90A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ACE21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2BE99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</w:tr>
      <w:tr w:rsidR="007C16C4" w:rsidRPr="00910C31" w14:paraId="2EA3DD8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D636" w14:textId="77777777" w:rsidR="007C16C4" w:rsidRPr="00910C31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910C3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D2BC7F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9616C1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F38996" w14:textId="77777777" w:rsidR="007C16C4" w:rsidRPr="00BF344B" w:rsidRDefault="007C16C4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1FE0F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C5E20" w14:textId="77777777" w:rsidR="007C16C4" w:rsidRPr="00BF344B" w:rsidRDefault="007C16C4" w:rsidP="00B734E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44B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</w:tbl>
    <w:p w14:paraId="5F7626BC" w14:textId="77777777" w:rsidR="007C16C4" w:rsidRDefault="007C16C4" w:rsidP="007C16C4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3A274A34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987C7" w14:textId="77777777" w:rsidR="005D215D" w:rsidRDefault="005D215D" w:rsidP="007C16C4">
      <w:r>
        <w:separator/>
      </w:r>
    </w:p>
  </w:endnote>
  <w:endnote w:type="continuationSeparator" w:id="0">
    <w:p w14:paraId="418B48EB" w14:textId="77777777" w:rsidR="005D215D" w:rsidRDefault="005D215D" w:rsidP="007C1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F0CEA" w14:textId="77777777" w:rsidR="005D215D" w:rsidRDefault="005D215D" w:rsidP="007C16C4">
      <w:r>
        <w:separator/>
      </w:r>
    </w:p>
  </w:footnote>
  <w:footnote w:type="continuationSeparator" w:id="0">
    <w:p w14:paraId="4F1B164B" w14:textId="77777777" w:rsidR="005D215D" w:rsidRDefault="005D215D" w:rsidP="007C1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72"/>
    <w:rsid w:val="00264BCF"/>
    <w:rsid w:val="00565F72"/>
    <w:rsid w:val="005D215D"/>
    <w:rsid w:val="007C16C4"/>
    <w:rsid w:val="007E2D6B"/>
    <w:rsid w:val="0097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15372"/>
  <w15:chartTrackingRefBased/>
  <w15:docId w15:val="{7A07819F-4CF1-43CA-99A4-82DA9EB0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1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4:00Z</dcterms:created>
  <dcterms:modified xsi:type="dcterms:W3CDTF">2025-06-07T15:58:00Z</dcterms:modified>
</cp:coreProperties>
</file>